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val="pt-BR"/>
        </w:rPr>
        <w:t xml:space="preserve">1 Table. </w:t>
      </w:r>
      <w:r>
        <w:rPr>
          <w:rFonts w:cs="Times New Roman" w:ascii="Times New Roman" w:hAnsi="Times New Roman"/>
          <w:lang w:val="pt-BR"/>
        </w:rPr>
        <w:t>Database Search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tbl>
      <w:tblPr>
        <w:tblW w:w="9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6236"/>
      </w:tblGrid>
      <w:tr>
        <w:trPr>
          <w:trHeight w:val="282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A0A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A0A06"/>
                <w:sz w:val="20"/>
                <w:szCs w:val="20"/>
              </w:rPr>
              <w:t>Database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A0A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A0A06"/>
                <w:sz w:val="20"/>
                <w:szCs w:val="20"/>
              </w:rPr>
              <w:t>Search</w:t>
            </w:r>
          </w:p>
        </w:tc>
      </w:tr>
      <w:tr>
        <w:trPr>
          <w:trHeight w:val="1010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 xml:space="preserve">Cochrane (June 30, 2014 </w:t>
            </w:r>
            <w:del w:id="0" w:author="CADU PAVAN" w:date="2015-05-11T16:04:00Z">
              <w:r>
                <w:rPr>
                  <w:rFonts w:cs="Arial" w:ascii="Times New Roman" w:hAnsi="Times New Roman"/>
                  <w:b/>
                  <w:sz w:val="20"/>
                </w:rPr>
                <w:delText>-</w:delText>
              </w:r>
            </w:del>
            <w:ins w:id="1" w:author="CADU PAVAN" w:date="2015-05-11T16:04:00Z">
              <w:r>
                <w:rPr>
                  <w:rFonts w:cs="Arial" w:ascii="Times New Roman" w:hAnsi="Times New Roman"/>
                  <w:b/>
                  <w:sz w:val="20"/>
                </w:rPr>
                <w:t>–</w:t>
              </w:r>
            </w:ins>
            <w:r>
              <w:rPr>
                <w:rFonts w:cs="Arial" w:ascii="Times New Roman" w:hAnsi="Times New Roman"/>
                <w:b/>
                <w:sz w:val="20"/>
              </w:rPr>
              <w:t xml:space="preserve"> </w:t>
            </w:r>
            <w:ins w:id="2" w:author="CADU PAVAN" w:date="2015-05-11T16:04:00Z">
              <w:r>
                <w:rPr>
                  <w:rFonts w:cs="Arial" w:ascii="Times New Roman" w:hAnsi="Times New Roman"/>
                  <w:b/>
                  <w:sz w:val="20"/>
                </w:rPr>
                <w:t>update May, 10, 2015</w:t>
              </w:r>
            </w:ins>
            <w:del w:id="3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delText>)</w:delText>
              </w:r>
            </w:del>
            <w:ins w:id="4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t>)</w:t>
              </w:r>
            </w:ins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color w:val="0A0A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1 ‘Statin and head and neck cancer’; #2 ‘Statin and squamous cell carcinoma; #3 Statin and squamous cell cancer; #1 or #2 or #3</w:t>
            </w:r>
          </w:p>
        </w:tc>
      </w:tr>
      <w:tr>
        <w:trPr>
          <w:trHeight w:val="1610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</w:rPr>
            </w:pPr>
            <w:bookmarkStart w:id="0" w:name="_GoBack"/>
            <w:bookmarkEnd w:id="0"/>
            <w:r>
              <w:rPr>
                <w:rFonts w:cs="Arial" w:ascii="Times New Roman" w:hAnsi="Times New Roman"/>
                <w:b/>
                <w:sz w:val="20"/>
              </w:rPr>
              <w:t>EMBASE (June 30, 2014</w:t>
            </w:r>
            <w:ins w:id="5" w:author="CADU PAVAN" w:date="2015-05-11T16:04:00Z">
              <w:r>
                <w:rPr>
                  <w:rFonts w:cs="Arial" w:ascii="Times New Roman" w:hAnsi="Times New Roman"/>
                  <w:b/>
                  <w:sz w:val="20"/>
                </w:rPr>
                <w:t xml:space="preserve"> – update May, 10, 2015)</w:t>
              </w:r>
            </w:ins>
            <w:del w:id="6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delText>)</w:delText>
              </w:r>
            </w:del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Statin.mp.; #2 oral cancer.mp.; #3 oral carcinoma.mp.; #4 head carcinoma.mp.; #5 neck carcinoma.mp.; #6 head cancer.mp.; #7 neck cancer.mp., squamous cell carcinoma.mp; #2 or #3 or #4 or #5 or #6 or #7 or #8; #1 and #9 [mp=title, abstract, subject headings, heading word, drug trade name, original title, device manufacturer, drug manufacturer, device trade name, keyword]</w:t>
            </w:r>
          </w:p>
        </w:tc>
      </w:tr>
      <w:tr>
        <w:trPr>
          <w:trHeight w:val="567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LILACS (June 30, 2014</w:t>
            </w:r>
            <w:ins w:id="7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t xml:space="preserve"> – update May, 10, 2015)</w:t>
              </w:r>
            </w:ins>
            <w:del w:id="8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delText>)</w:delText>
              </w:r>
            </w:del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Arial"/>
                <w:bCs/>
                <w:color w:val="0A0A06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estatinas.mp.; #2 cancer.mp.; [mp=title, abstract, subject headings, heading word, drug trade name, original title, device manufacturer, drug manufacturer, device trade name, keyword] #1 and #2</w:t>
            </w:r>
          </w:p>
        </w:tc>
      </w:tr>
      <w:tr>
        <w:trPr>
          <w:trHeight w:val="1610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ns w:id="10" w:author="CADU PAVAN" w:date="2015-05-11T16:05:00Z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MEDLINE (June 30, 2014</w:t>
            </w:r>
            <w:ins w:id="9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t>– update May, 10, 2015)</w:t>
              </w:r>
            </w:ins>
          </w:p>
          <w:p>
            <w:pPr>
              <w:pStyle w:val="Normal"/>
              <w:spacing w:before="280" w:after="280"/>
              <w:rPr>
                <w:rFonts w:ascii="Times New Roman" w:hAnsi="Times New Roman" w:cs="Arial"/>
                <w:b/>
                <w:b/>
                <w:sz w:val="20"/>
              </w:rPr>
            </w:pPr>
            <w:del w:id="11" w:author="CADU PAVAN" w:date="2015-05-11T16:05:00Z">
              <w:r>
                <w:rPr>
                  <w:rFonts w:cs="Arial" w:ascii="Times New Roman" w:hAnsi="Times New Roman"/>
                  <w:b/>
                  <w:sz w:val="20"/>
                </w:rPr>
                <w:delText>)</w:delText>
              </w:r>
            </w:del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Statin.mp.; #2 Cancer.mp.;  #3 Carcinoma.mp.; #4 Oral .mp.; [mp=title, abstract, subject headings, heading word, drug trade name, original title, device manufacturer, drug manufacturer, device trade name, keyword] #2 or #3 or #4; #1 and #5</w:t>
            </w:r>
          </w:p>
        </w:tc>
      </w:tr>
      <w:tr>
        <w:trPr>
          <w:trHeight w:val="1425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PubMed (June 30, 2014</w:t>
            </w:r>
            <w:ins w:id="12" w:author="CADU PAVAN" w:date="2015-05-11T16:06:00Z">
              <w:r>
                <w:rPr>
                  <w:rFonts w:cs="Arial" w:ascii="Times New Roman" w:hAnsi="Times New Roman"/>
                  <w:b/>
                  <w:sz w:val="20"/>
                </w:rPr>
                <w:t xml:space="preserve"> – update May, 10, 2015)</w:t>
              </w:r>
            </w:ins>
            <w:del w:id="13" w:author="CADU PAVAN" w:date="2015-05-11T16:06:00Z">
              <w:r>
                <w:rPr>
                  <w:rFonts w:cs="Arial" w:ascii="Times New Roman" w:hAnsi="Times New Roman"/>
                  <w:b/>
                  <w:sz w:val="20"/>
                </w:rPr>
                <w:delText>)</w:delText>
              </w:r>
            </w:del>
          </w:p>
          <w:p>
            <w:pPr>
              <w:pStyle w:val="Normal"/>
              <w:widowControl w:val="false"/>
              <w:autoSpaceDE w:val="false"/>
              <w:spacing w:before="280" w:after="280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‘Statin’; #2 ‘Neck cancer’; #3 ‘Head and neck cancer’; #4 ‘Squamous cell carcinoma’; #5 ‘Oral Squamous Cell Carcinoma;  #6 - (#2 or #3 or #4 or #5); (#1) and #6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18"/>
      <w:szCs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mbria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9:07:00Z</dcterms:created>
  <dc:creator>Graziela de Luca Canto</dc:creator>
  <dc:description/>
  <cp:keywords/>
  <dc:language>en-US</dc:language>
  <cp:lastModifiedBy>CADU PAVAN</cp:lastModifiedBy>
  <dcterms:modified xsi:type="dcterms:W3CDTF">2015-05-11T19:07:00Z</dcterms:modified>
  <cp:revision>2</cp:revision>
  <dc:subject/>
  <dc:title/>
</cp:coreProperties>
</file>